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DD7835" w14:textId="06158C1C" w:rsidR="00FF7757" w:rsidRPr="00FF7757" w:rsidRDefault="00FF7757" w:rsidP="00FF7757">
      <w:pPr>
        <w:keepNext/>
        <w:spacing w:after="200" w:line="480" w:lineRule="auto"/>
        <w:rPr>
          <w:rFonts w:ascii="Times New Roman" w:eastAsia="Calibri" w:hAnsi="Times New Roman" w:cs="Times New Roman"/>
          <w:i/>
          <w:iCs/>
          <w:noProof/>
          <w:color w:val="44546A" w:themeColor="text2"/>
          <w:sz w:val="24"/>
          <w:szCs w:val="24"/>
          <w:lang w:val="en-US"/>
        </w:rPr>
      </w:pPr>
      <w:r w:rsidRPr="00FF7757">
        <w:rPr>
          <w:rFonts w:ascii="Times New Roman" w:eastAsia="Calibri" w:hAnsi="Times New Roman" w:cs="Times New Roman"/>
          <w:b/>
          <w:bCs/>
          <w:i/>
          <w:iCs/>
          <w:noProof/>
          <w:sz w:val="24"/>
          <w:szCs w:val="24"/>
          <w:lang w:val="en-US"/>
        </w:rPr>
        <w:t>S</w:t>
      </w:r>
      <w:r w:rsidR="00B96F25">
        <w:rPr>
          <w:rFonts w:ascii="Times New Roman" w:eastAsia="Calibri" w:hAnsi="Times New Roman" w:cs="Times New Roman"/>
          <w:b/>
          <w:bCs/>
          <w:i/>
          <w:iCs/>
          <w:noProof/>
          <w:sz w:val="24"/>
          <w:szCs w:val="24"/>
          <w:lang w:val="en-US"/>
        </w:rPr>
        <w:t>1</w:t>
      </w:r>
      <w:r w:rsidRPr="00FF7757">
        <w:rPr>
          <w:rFonts w:ascii="Times New Roman" w:eastAsia="Calibri" w:hAnsi="Times New Roman" w:cs="Times New Roman"/>
          <w:b/>
          <w:bCs/>
          <w:i/>
          <w:iCs/>
          <w:noProof/>
          <w:sz w:val="24"/>
          <w:szCs w:val="24"/>
          <w:lang w:val="en-US"/>
        </w:rPr>
        <w:t xml:space="preserve"> Table</w:t>
      </w:r>
      <w:r w:rsidRPr="00FF7757">
        <w:rPr>
          <w:rFonts w:ascii="Times New Roman" w:eastAsia="Calibri" w:hAnsi="Times New Roman" w:cs="Times New Roman"/>
          <w:b/>
          <w:bCs/>
          <w:i/>
          <w:iCs/>
          <w:noProof/>
          <w:color w:val="44546A" w:themeColor="text2"/>
          <w:sz w:val="24"/>
          <w:szCs w:val="24"/>
          <w:lang w:val="en-US"/>
        </w:rPr>
        <w:t>.</w:t>
      </w:r>
      <w:r w:rsidRPr="00FF7757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 xml:space="preserve"> Survey questions with their respective answers’ optio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86"/>
        <w:gridCol w:w="5198"/>
      </w:tblGrid>
      <w:tr w:rsidR="00FF7757" w:rsidRPr="00217215" w14:paraId="43956FC9" w14:textId="77777777" w:rsidTr="00840A8A">
        <w:trPr>
          <w:trHeight w:val="315"/>
          <w:tblHeader/>
        </w:trPr>
        <w:tc>
          <w:tcPr>
            <w:tcW w:w="30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596A96" w14:textId="77777777" w:rsidR="00FF7757" w:rsidRPr="00217215" w:rsidRDefault="00FF7757" w:rsidP="00840A8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217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Questions</w:t>
            </w:r>
          </w:p>
        </w:tc>
        <w:tc>
          <w:tcPr>
            <w:tcW w:w="19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5AD474" w14:textId="77777777" w:rsidR="00FF7757" w:rsidRPr="00217215" w:rsidRDefault="00FF7757" w:rsidP="00840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217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nswer option</w:t>
            </w:r>
          </w:p>
        </w:tc>
      </w:tr>
      <w:tr w:rsidR="00FF7757" w:rsidRPr="00217215" w14:paraId="686ADEC2" w14:textId="77777777" w:rsidTr="00840A8A">
        <w:trPr>
          <w:trHeight w:val="315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E3F6B" w14:textId="77777777" w:rsidR="00FF7757" w:rsidRPr="00FF7757" w:rsidRDefault="00FF7757" w:rsidP="00840A8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val="en-US"/>
              </w:rPr>
            </w:pPr>
            <w:r w:rsidRPr="00FF7757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val="en-US"/>
              </w:rPr>
              <w:t>General farm and herd information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3DE11" w14:textId="77777777" w:rsidR="00FF7757" w:rsidRPr="00217215" w:rsidRDefault="00FF7757" w:rsidP="00840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</w:pPr>
            <w:r w:rsidRPr="00217215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-</w:t>
            </w:r>
          </w:p>
        </w:tc>
      </w:tr>
      <w:tr w:rsidR="00FF7757" w:rsidRPr="000D64AF" w14:paraId="50E65D35" w14:textId="77777777" w:rsidTr="00840A8A">
        <w:trPr>
          <w:trHeight w:val="315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0953C" w14:textId="77777777" w:rsidR="00FF7757" w:rsidRPr="00FF7757" w:rsidRDefault="00FF7757" w:rsidP="00840A8A">
            <w:pPr>
              <w:spacing w:after="0" w:line="480" w:lineRule="auto"/>
              <w:ind w:firstLine="255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bookmarkStart w:id="0" w:name="RANGE!B3"/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What state is the farm localized in?</w:t>
            </w:r>
            <w:bookmarkEnd w:id="0"/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A1A0E" w14:textId="77777777" w:rsidR="00FF7757" w:rsidRPr="00FF7757" w:rsidRDefault="00FF7757" w:rsidP="00840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PR</w:t>
            </w: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, RS</w:t>
            </w: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, SC</w:t>
            </w: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, ES</w:t>
            </w: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US"/>
              </w:rPr>
              <w:t>4</w:t>
            </w: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, MG</w:t>
            </w: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US"/>
              </w:rPr>
              <w:t>5</w:t>
            </w: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, RJ</w:t>
            </w: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US"/>
              </w:rPr>
              <w:t>6</w:t>
            </w: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, or SP</w:t>
            </w: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US"/>
              </w:rPr>
              <w:t>7</w:t>
            </w:r>
          </w:p>
        </w:tc>
      </w:tr>
      <w:tr w:rsidR="00FF7757" w:rsidRPr="000D64AF" w14:paraId="61291758" w14:textId="77777777" w:rsidTr="00840A8A">
        <w:trPr>
          <w:trHeight w:val="315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29717" w14:textId="77777777" w:rsidR="00FF7757" w:rsidRPr="00FF7757" w:rsidRDefault="00FF7757" w:rsidP="00840A8A">
            <w:pPr>
              <w:spacing w:after="0" w:line="480" w:lineRule="auto"/>
              <w:ind w:firstLine="255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What is the main breed used?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B2939" w14:textId="77777777" w:rsidR="00FF7757" w:rsidRPr="00FF7757" w:rsidRDefault="00FF7757" w:rsidP="00840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Holstein, Holstein x Gyr crosses, Jersey, other</w:t>
            </w:r>
          </w:p>
        </w:tc>
      </w:tr>
      <w:tr w:rsidR="00FF7757" w:rsidRPr="00217215" w14:paraId="0D8D9BC8" w14:textId="77777777" w:rsidTr="00840A8A">
        <w:trPr>
          <w:trHeight w:val="315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16830" w14:textId="77777777" w:rsidR="00FF7757" w:rsidRPr="00FF7757" w:rsidRDefault="00FF7757" w:rsidP="00840A8A">
            <w:pPr>
              <w:spacing w:after="0" w:line="480" w:lineRule="auto"/>
              <w:ind w:firstLine="255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What was the average number of lactating dairy cows in the past year?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69C0F" w14:textId="77777777" w:rsidR="00FF7757" w:rsidRPr="00217215" w:rsidRDefault="00FF7757" w:rsidP="00840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217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Open question</w:t>
            </w:r>
          </w:p>
        </w:tc>
      </w:tr>
      <w:tr w:rsidR="00FF7757" w:rsidRPr="000D64AF" w14:paraId="6C24D3ED" w14:textId="77777777" w:rsidTr="00840A8A">
        <w:trPr>
          <w:trHeight w:val="315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E0CB5" w14:textId="77777777" w:rsidR="00FF7757" w:rsidRPr="00FF7757" w:rsidRDefault="00FF7757" w:rsidP="00840A8A">
            <w:pPr>
              <w:spacing w:after="0" w:line="480" w:lineRule="auto"/>
              <w:ind w:firstLine="255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What systems are your high-production dairy cows housed in?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A2AB3" w14:textId="77777777" w:rsidR="00FF7757" w:rsidRPr="00FF7757" w:rsidRDefault="00FF7757" w:rsidP="00840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Free-stall, compost barn, dry lot, and tie-stall</w:t>
            </w:r>
          </w:p>
        </w:tc>
      </w:tr>
      <w:tr w:rsidR="00FF7757" w:rsidRPr="00217215" w14:paraId="34D704D9" w14:textId="77777777" w:rsidTr="00840A8A">
        <w:trPr>
          <w:trHeight w:val="315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32AD0" w14:textId="77777777" w:rsidR="00FF7757" w:rsidRPr="00FF7757" w:rsidRDefault="00FF7757" w:rsidP="00840A8A">
            <w:pPr>
              <w:spacing w:after="0" w:line="480" w:lineRule="auto"/>
              <w:ind w:firstLine="255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Do you receive a nutritionist visit?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E4B99" w14:textId="77777777" w:rsidR="00FF7757" w:rsidRPr="00217215" w:rsidRDefault="00FF7757" w:rsidP="00840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217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es/No</w:t>
            </w:r>
          </w:p>
        </w:tc>
      </w:tr>
      <w:tr w:rsidR="00FF7757" w:rsidRPr="000D64AF" w14:paraId="71262773" w14:textId="77777777" w:rsidTr="00840A8A">
        <w:trPr>
          <w:trHeight w:val="315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1D19F" w14:textId="77777777" w:rsidR="00FF7757" w:rsidRPr="00FF7757" w:rsidRDefault="00FF7757" w:rsidP="00840A8A">
            <w:pPr>
              <w:spacing w:after="0" w:line="480" w:lineRule="auto"/>
              <w:ind w:firstLine="255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How often does the nutritionist visit your dairy?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3A3F7" w14:textId="77777777" w:rsidR="00FF7757" w:rsidRPr="00FF7757" w:rsidRDefault="00FF7757" w:rsidP="00840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≤ Weekly, bi-weekly, monthly, &gt;monthly</w:t>
            </w:r>
          </w:p>
        </w:tc>
      </w:tr>
      <w:tr w:rsidR="00FF7757" w:rsidRPr="000D64AF" w14:paraId="45BBEF4F" w14:textId="77777777" w:rsidTr="00840A8A">
        <w:trPr>
          <w:trHeight w:val="315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45632" w14:textId="77777777" w:rsidR="00FF7757" w:rsidRPr="00FF7757" w:rsidRDefault="00FF7757" w:rsidP="00840A8A">
            <w:pPr>
              <w:spacing w:after="0" w:line="480" w:lineRule="auto"/>
              <w:ind w:firstLine="255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What was the 305-d milk production of your cows in the last year?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B99E7" w14:textId="77777777" w:rsidR="00FF7757" w:rsidRPr="00FF7757" w:rsidRDefault="00FF7757" w:rsidP="00840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≤6, 6 &lt; to ≤ 7, 7 &lt; to ≤ 8, 8 &lt; to ≤ 9, &lt; 9 to ≤ 10 , &lt; 10 to ≤ 11, 11 &lt; to ≤ 12, &lt; 12 to ≤ 13, or &gt; 13 × 1,000L</w:t>
            </w:r>
          </w:p>
        </w:tc>
      </w:tr>
      <w:tr w:rsidR="00FF7757" w:rsidRPr="00217215" w14:paraId="288FEBB4" w14:textId="77777777" w:rsidTr="00840A8A">
        <w:trPr>
          <w:trHeight w:val="315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892F9" w14:textId="77777777" w:rsidR="00FF7757" w:rsidRPr="00FF7757" w:rsidRDefault="00FF7757" w:rsidP="00840A8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val="en-US"/>
              </w:rPr>
            </w:pPr>
            <w:r w:rsidRPr="00FF7757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val="en-US"/>
              </w:rPr>
              <w:t xml:space="preserve">TMR preparation and feedstuff evaluation: 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B3C29" w14:textId="77777777" w:rsidR="00FF7757" w:rsidRPr="00217215" w:rsidRDefault="00FF7757" w:rsidP="00840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</w:pPr>
            <w:r w:rsidRPr="00217215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-</w:t>
            </w:r>
          </w:p>
        </w:tc>
      </w:tr>
      <w:tr w:rsidR="00FF7757" w:rsidRPr="00217215" w14:paraId="79C35460" w14:textId="77777777" w:rsidTr="00840A8A">
        <w:trPr>
          <w:trHeight w:val="315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22724" w14:textId="77777777" w:rsidR="00FF7757" w:rsidRPr="00FF7757" w:rsidRDefault="00FF7757" w:rsidP="00840A8A">
            <w:pPr>
              <w:spacing w:after="0" w:line="480" w:lineRule="auto"/>
              <w:ind w:firstLine="165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Do you use a wagon mixer? 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4663F" w14:textId="77777777" w:rsidR="00FF7757" w:rsidRPr="00217215" w:rsidRDefault="00FF7757" w:rsidP="00840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217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es/No</w:t>
            </w:r>
          </w:p>
        </w:tc>
      </w:tr>
      <w:tr w:rsidR="00FF7757" w:rsidRPr="00217215" w14:paraId="6E531B78" w14:textId="77777777" w:rsidTr="00840A8A">
        <w:trPr>
          <w:trHeight w:val="315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8F0BE" w14:textId="77777777" w:rsidR="00FF7757" w:rsidRPr="00FF7757" w:rsidRDefault="00FF7757" w:rsidP="00840A8A">
            <w:pPr>
              <w:spacing w:after="0" w:line="480" w:lineRule="auto"/>
              <w:ind w:firstLine="165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What is the mixing type? 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88B42" w14:textId="77777777" w:rsidR="00FF7757" w:rsidRPr="00217215" w:rsidRDefault="00FF7757" w:rsidP="00840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217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Vertical/horizontal</w:t>
            </w:r>
          </w:p>
        </w:tc>
      </w:tr>
      <w:tr w:rsidR="00FF7757" w:rsidRPr="00217215" w14:paraId="37A9D568" w14:textId="77777777" w:rsidTr="00840A8A">
        <w:trPr>
          <w:trHeight w:val="315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1C927" w14:textId="77777777" w:rsidR="00FF7757" w:rsidRPr="00FF7757" w:rsidRDefault="00FF7757" w:rsidP="00840A8A">
            <w:pPr>
              <w:spacing w:after="0" w:line="480" w:lineRule="auto"/>
              <w:ind w:firstLine="165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What order are the ingredients loaded in the wagon?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E943E" w14:textId="77777777" w:rsidR="00FF7757" w:rsidRPr="00217215" w:rsidRDefault="00FF7757" w:rsidP="00840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217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Open question</w:t>
            </w:r>
          </w:p>
        </w:tc>
      </w:tr>
      <w:tr w:rsidR="00FF7757" w:rsidRPr="00217215" w14:paraId="48432A1E" w14:textId="77777777" w:rsidTr="00840A8A">
        <w:trPr>
          <w:trHeight w:val="315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CCA2E" w14:textId="77777777" w:rsidR="00FF7757" w:rsidRPr="00FF7757" w:rsidRDefault="00FF7757" w:rsidP="00840A8A">
            <w:pPr>
              <w:spacing w:after="0" w:line="480" w:lineRule="auto"/>
              <w:ind w:firstLine="165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What is the mixing time (min.) after loading the last ingredient?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5008F" w14:textId="77777777" w:rsidR="00FF7757" w:rsidRPr="00217215" w:rsidRDefault="00FF7757" w:rsidP="00840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217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≤5, 5 &lt; to ≤ 10,10 &lt; to ≤ 15, &lt; 15 to ≤ 20</w:t>
            </w:r>
          </w:p>
        </w:tc>
      </w:tr>
      <w:tr w:rsidR="00FF7757" w:rsidRPr="00217215" w14:paraId="59056240" w14:textId="77777777" w:rsidTr="00840A8A">
        <w:trPr>
          <w:trHeight w:val="315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39544" w14:textId="77777777" w:rsidR="00FF7757" w:rsidRPr="00FF7757" w:rsidRDefault="00FF7757" w:rsidP="00840A8A">
            <w:pPr>
              <w:spacing w:after="0" w:line="480" w:lineRule="auto"/>
              <w:ind w:firstLine="165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Do you check TMR dry matter? 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23FC6" w14:textId="77777777" w:rsidR="00FF7757" w:rsidRPr="00217215" w:rsidRDefault="00FF7757" w:rsidP="00840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217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es/No</w:t>
            </w:r>
          </w:p>
        </w:tc>
      </w:tr>
      <w:tr w:rsidR="00FF7757" w:rsidRPr="00217215" w14:paraId="4491EDCF" w14:textId="77777777" w:rsidTr="00840A8A">
        <w:trPr>
          <w:trHeight w:val="315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70A7D" w14:textId="77777777" w:rsidR="00FF7757" w:rsidRPr="00FF7757" w:rsidRDefault="00FF7757" w:rsidP="00840A8A">
            <w:pPr>
              <w:spacing w:after="0" w:line="480" w:lineRule="auto"/>
              <w:ind w:firstLine="165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lastRenderedPageBreak/>
              <w:t xml:space="preserve">What is the TMR dry matter target (%)? 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A4410" w14:textId="77777777" w:rsidR="00FF7757" w:rsidRPr="00217215" w:rsidRDefault="00FF7757" w:rsidP="00840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217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&lt;50, 50 ≤ to ≤ 55, &gt; 55</w:t>
            </w:r>
          </w:p>
        </w:tc>
      </w:tr>
      <w:tr w:rsidR="00FF7757" w:rsidRPr="000D64AF" w14:paraId="58C6060B" w14:textId="77777777" w:rsidTr="00840A8A">
        <w:trPr>
          <w:trHeight w:val="315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CE96E" w14:textId="77777777" w:rsidR="00FF7757" w:rsidRPr="00217215" w:rsidRDefault="00FF7757" w:rsidP="00840A8A">
            <w:pPr>
              <w:spacing w:after="0" w:line="480" w:lineRule="auto"/>
              <w:ind w:firstLine="165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Do you evaluate TMR particle using a PSPS? </w:t>
            </w:r>
            <w:r w:rsidRPr="00217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How often?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3E286" w14:textId="77777777" w:rsidR="00FF7757" w:rsidRPr="00FF7757" w:rsidRDefault="00FF7757" w:rsidP="00840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Yes/No; Weekly, biweekly, monthly, &gt; monthly</w:t>
            </w:r>
          </w:p>
        </w:tc>
      </w:tr>
      <w:tr w:rsidR="00FF7757" w:rsidRPr="00217215" w14:paraId="1D7BF782" w14:textId="77777777" w:rsidTr="00840A8A">
        <w:trPr>
          <w:trHeight w:val="315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2CC42" w14:textId="77777777" w:rsidR="00FF7757" w:rsidRPr="00217215" w:rsidRDefault="00FF7757" w:rsidP="00840A8A">
            <w:pPr>
              <w:spacing w:after="0" w:line="480" w:lineRule="auto"/>
              <w:ind w:firstLine="165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Do you calibrate the mixer wagon scale? </w:t>
            </w:r>
            <w:r w:rsidRPr="00217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How often?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2C7E8" w14:textId="77777777" w:rsidR="00FF7757" w:rsidRPr="00217215" w:rsidRDefault="00FF7757" w:rsidP="00840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217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es/No; Open</w:t>
            </w:r>
          </w:p>
        </w:tc>
      </w:tr>
      <w:tr w:rsidR="00FF7757" w:rsidRPr="00217215" w14:paraId="37C89207" w14:textId="77777777" w:rsidTr="00840A8A">
        <w:trPr>
          <w:trHeight w:val="315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3032E" w14:textId="77777777" w:rsidR="00FF7757" w:rsidRPr="00217215" w:rsidRDefault="00FF7757" w:rsidP="00840A8A">
            <w:pPr>
              <w:spacing w:after="0" w:line="480" w:lineRule="auto"/>
              <w:ind w:firstLine="165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Do you use any TMR stabilizers? </w:t>
            </w:r>
            <w:r w:rsidRPr="00217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e.g. organic acids)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DC418" w14:textId="77777777" w:rsidR="00FF7757" w:rsidRPr="00217215" w:rsidRDefault="00FF7757" w:rsidP="00840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217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es/No</w:t>
            </w:r>
          </w:p>
        </w:tc>
      </w:tr>
      <w:tr w:rsidR="00FF7757" w:rsidRPr="00217215" w14:paraId="23675CD6" w14:textId="77777777" w:rsidTr="00840A8A">
        <w:trPr>
          <w:trHeight w:val="315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6F10F" w14:textId="77777777" w:rsidR="00FF7757" w:rsidRPr="00217215" w:rsidRDefault="00FF7757" w:rsidP="00840A8A">
            <w:pPr>
              <w:spacing w:after="0" w:line="480" w:lineRule="auto"/>
              <w:ind w:firstLine="165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Do you send feedstuffs samples for laboratory analysis? </w:t>
            </w:r>
            <w:r w:rsidRPr="00217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yes/no) How often?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A901C" w14:textId="77777777" w:rsidR="00FF7757" w:rsidRPr="00217215" w:rsidRDefault="00FF7757" w:rsidP="00840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217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es/No; Open</w:t>
            </w:r>
          </w:p>
        </w:tc>
      </w:tr>
      <w:tr w:rsidR="00FF7757" w:rsidRPr="00217215" w14:paraId="65D4D1E3" w14:textId="77777777" w:rsidTr="00840A8A">
        <w:trPr>
          <w:trHeight w:val="315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14F57" w14:textId="77777777" w:rsidR="00FF7757" w:rsidRPr="00217215" w:rsidRDefault="00FF7757" w:rsidP="00840A8A">
            <w:pPr>
              <w:spacing w:after="0" w:line="480" w:lineRule="auto"/>
              <w:ind w:firstLine="165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Do you evaluate TMR physically effective NDF? </w:t>
            </w:r>
            <w:r w:rsidRPr="00217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(yes/no) How often? 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D8F06" w14:textId="77777777" w:rsidR="00FF7757" w:rsidRPr="00217215" w:rsidRDefault="00FF7757" w:rsidP="00840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217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es/No; Open</w:t>
            </w:r>
          </w:p>
        </w:tc>
      </w:tr>
      <w:tr w:rsidR="00FF7757" w:rsidRPr="00217215" w14:paraId="1720B63E" w14:textId="77777777" w:rsidTr="00840A8A">
        <w:trPr>
          <w:trHeight w:val="315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4E335" w14:textId="77777777" w:rsidR="00FF7757" w:rsidRPr="00217215" w:rsidRDefault="00FF7757" w:rsidP="00840A8A">
            <w:pPr>
              <w:spacing w:after="0" w:line="480" w:lineRule="auto"/>
              <w:ind w:firstLine="165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Do you evaluate corn silage particle size at harvest? </w:t>
            </w:r>
            <w:r w:rsidRPr="00217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yes/no) How often?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D37C0" w14:textId="77777777" w:rsidR="00FF7757" w:rsidRPr="00217215" w:rsidRDefault="00FF7757" w:rsidP="00840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217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es/No; Open</w:t>
            </w:r>
          </w:p>
        </w:tc>
      </w:tr>
      <w:tr w:rsidR="00FF7757" w:rsidRPr="00217215" w14:paraId="020AD360" w14:textId="77777777" w:rsidTr="00840A8A">
        <w:trPr>
          <w:trHeight w:val="315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C14CE" w14:textId="77777777" w:rsidR="00FF7757" w:rsidRPr="00217215" w:rsidRDefault="00FF7757" w:rsidP="00840A8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</w:pPr>
            <w:r w:rsidRPr="00217215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Feed bunk practices</w:t>
            </w:r>
            <w:r w:rsidRPr="00217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: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70A16" w14:textId="77777777" w:rsidR="00FF7757" w:rsidRPr="00217215" w:rsidRDefault="00FF7757" w:rsidP="00840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</w:pPr>
            <w:r w:rsidRPr="00217215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-</w:t>
            </w:r>
          </w:p>
        </w:tc>
      </w:tr>
      <w:tr w:rsidR="00FF7757" w:rsidRPr="00217215" w14:paraId="78F8E0FC" w14:textId="77777777" w:rsidTr="00840A8A">
        <w:trPr>
          <w:trHeight w:val="315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BB422" w14:textId="77777777" w:rsidR="00FF7757" w:rsidRPr="00FF7757" w:rsidRDefault="00FF7757" w:rsidP="00840A8A">
            <w:pPr>
              <w:spacing w:after="0" w:line="480" w:lineRule="auto"/>
              <w:ind w:firstLine="165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How many times a day is the TMR fed?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A6746" w14:textId="77777777" w:rsidR="00FF7757" w:rsidRPr="00217215" w:rsidRDefault="00FF7757" w:rsidP="00840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217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1, 2, 3, 4</w:t>
            </w:r>
          </w:p>
        </w:tc>
      </w:tr>
      <w:tr w:rsidR="00FF7757" w:rsidRPr="00217215" w14:paraId="1C2FABEC" w14:textId="77777777" w:rsidTr="00840A8A">
        <w:trPr>
          <w:trHeight w:val="315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C2DC9" w14:textId="77777777" w:rsidR="00FF7757" w:rsidRPr="00FF7757" w:rsidRDefault="00FF7757" w:rsidP="00840A8A">
            <w:pPr>
              <w:spacing w:after="0" w:line="480" w:lineRule="auto"/>
              <w:ind w:firstLine="165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Do you do feed push-ups? How many times a day?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57D2A" w14:textId="77777777" w:rsidR="00FF7757" w:rsidRPr="00217215" w:rsidRDefault="00FF7757" w:rsidP="00840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217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es/No; 1, 2, 3 4, ≥ 5</w:t>
            </w:r>
          </w:p>
        </w:tc>
      </w:tr>
      <w:tr w:rsidR="00FF7757" w:rsidRPr="00217215" w14:paraId="755E3ADD" w14:textId="77777777" w:rsidTr="00840A8A">
        <w:trPr>
          <w:trHeight w:val="315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33348" w14:textId="77777777" w:rsidR="00FF7757" w:rsidRPr="00FF7757" w:rsidRDefault="00FF7757" w:rsidP="00840A8A">
            <w:pPr>
              <w:spacing w:after="0" w:line="480" w:lineRule="auto"/>
              <w:ind w:firstLine="165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Do you clean up the feed bunk? 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333FE" w14:textId="77777777" w:rsidR="00FF7757" w:rsidRPr="00217215" w:rsidRDefault="00FF7757" w:rsidP="00840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217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es/No</w:t>
            </w:r>
          </w:p>
        </w:tc>
      </w:tr>
      <w:tr w:rsidR="00FF7757" w:rsidRPr="00217215" w14:paraId="2C7E061B" w14:textId="77777777" w:rsidTr="00840A8A">
        <w:trPr>
          <w:trHeight w:val="315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514D7" w14:textId="77777777" w:rsidR="00FF7757" w:rsidRPr="00217215" w:rsidRDefault="00FF7757" w:rsidP="00840A8A">
            <w:pPr>
              <w:spacing w:after="0" w:line="480" w:lineRule="auto"/>
              <w:ind w:firstLine="165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Do you feed for refusals? </w:t>
            </w:r>
            <w:r w:rsidRPr="00217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What percentage? 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D4CF4" w14:textId="77777777" w:rsidR="00FF7757" w:rsidRPr="00217215" w:rsidRDefault="00FF7757" w:rsidP="00840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217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es/No; Open</w:t>
            </w:r>
          </w:p>
        </w:tc>
      </w:tr>
      <w:tr w:rsidR="00FF7757" w:rsidRPr="000D64AF" w14:paraId="3496E2FD" w14:textId="77777777" w:rsidTr="00840A8A">
        <w:trPr>
          <w:trHeight w:val="315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D0F00" w14:textId="77777777" w:rsidR="00FF7757" w:rsidRPr="00217215" w:rsidRDefault="00FF7757" w:rsidP="00840A8A">
            <w:pPr>
              <w:spacing w:after="0" w:line="480" w:lineRule="auto"/>
              <w:ind w:firstLine="165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lastRenderedPageBreak/>
              <w:t xml:space="preserve">Do you measure feed efficiency? </w:t>
            </w:r>
            <w:r w:rsidRPr="00217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How often? 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560FE" w14:textId="77777777" w:rsidR="00FF7757" w:rsidRPr="00FF7757" w:rsidRDefault="00FF7757" w:rsidP="00840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Yes/No; Weekly, bi-weekly, monthly </w:t>
            </w:r>
          </w:p>
        </w:tc>
      </w:tr>
      <w:tr w:rsidR="00FF7757" w:rsidRPr="00217215" w14:paraId="63E4D97C" w14:textId="77777777" w:rsidTr="00840A8A">
        <w:trPr>
          <w:trHeight w:val="315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EE146" w14:textId="77777777" w:rsidR="00FF7757" w:rsidRPr="00217215" w:rsidRDefault="00FF7757" w:rsidP="00840A8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</w:pPr>
            <w:r w:rsidRPr="00217215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High production cows management</w:t>
            </w:r>
            <w:r w:rsidRPr="00217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: 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4FA58" w14:textId="77777777" w:rsidR="00FF7757" w:rsidRPr="00217215" w:rsidRDefault="00FF7757" w:rsidP="00840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</w:pPr>
            <w:r w:rsidRPr="00217215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-</w:t>
            </w:r>
          </w:p>
        </w:tc>
      </w:tr>
      <w:tr w:rsidR="00FF7757" w:rsidRPr="00217215" w14:paraId="0EBE885C" w14:textId="77777777" w:rsidTr="00840A8A">
        <w:trPr>
          <w:trHeight w:val="315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849E1" w14:textId="77777777" w:rsidR="00FF7757" w:rsidRPr="00FF7757" w:rsidRDefault="00FF7757" w:rsidP="00840A8A">
            <w:pPr>
              <w:spacing w:after="0" w:line="480" w:lineRule="auto"/>
              <w:ind w:firstLine="165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What is the feed bunk space?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722CA" w14:textId="77777777" w:rsidR="00FF7757" w:rsidRPr="00217215" w:rsidRDefault="00FF7757" w:rsidP="00840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217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Open question</w:t>
            </w:r>
          </w:p>
        </w:tc>
      </w:tr>
      <w:tr w:rsidR="00FF7757" w:rsidRPr="00217215" w14:paraId="1ECC6AAD" w14:textId="77777777" w:rsidTr="00840A8A">
        <w:trPr>
          <w:trHeight w:val="315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1F741" w14:textId="77777777" w:rsidR="00FF7757" w:rsidRPr="00FF7757" w:rsidRDefault="00FF7757" w:rsidP="00840A8A">
            <w:pPr>
              <w:spacing w:after="0" w:line="480" w:lineRule="auto"/>
              <w:ind w:firstLine="165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What is the actual pen stocking density?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75D8B" w14:textId="77777777" w:rsidR="00FF7757" w:rsidRPr="00217215" w:rsidRDefault="00FF7757" w:rsidP="00840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217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Open question</w:t>
            </w:r>
          </w:p>
        </w:tc>
      </w:tr>
      <w:tr w:rsidR="00FF7757" w:rsidRPr="00217215" w14:paraId="63E7CE03" w14:textId="77777777" w:rsidTr="00840A8A">
        <w:trPr>
          <w:trHeight w:val="315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525C6" w14:textId="77777777" w:rsidR="00FF7757" w:rsidRPr="00FF7757" w:rsidRDefault="00FF7757" w:rsidP="00840A8A">
            <w:pPr>
              <w:spacing w:after="0" w:line="480" w:lineRule="auto"/>
              <w:ind w:firstLine="165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Do you feed the high-production cows group immediately after milk time? 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6D5E0" w14:textId="77777777" w:rsidR="00FF7757" w:rsidRPr="00217215" w:rsidRDefault="00FF7757" w:rsidP="00840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217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es/No</w:t>
            </w:r>
          </w:p>
        </w:tc>
      </w:tr>
      <w:tr w:rsidR="00FF7757" w:rsidRPr="00217215" w14:paraId="15BBB58B" w14:textId="77777777" w:rsidTr="00840A8A">
        <w:trPr>
          <w:trHeight w:val="315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7288C" w14:textId="77777777" w:rsidR="00FF7757" w:rsidRPr="00FF7757" w:rsidRDefault="00FF7757" w:rsidP="00840A8A">
            <w:pPr>
              <w:spacing w:after="0" w:line="480" w:lineRule="auto"/>
              <w:ind w:firstLine="165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Do you group primiparous separated from multiparous cows?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B6C6F" w14:textId="77777777" w:rsidR="00FF7757" w:rsidRPr="00217215" w:rsidRDefault="00FF7757" w:rsidP="00840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217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es/No</w:t>
            </w:r>
          </w:p>
        </w:tc>
      </w:tr>
      <w:tr w:rsidR="00FF7757" w:rsidRPr="00217215" w14:paraId="39E7AD53" w14:textId="77777777" w:rsidTr="00840A8A">
        <w:trPr>
          <w:trHeight w:val="315"/>
        </w:trPr>
        <w:tc>
          <w:tcPr>
            <w:tcW w:w="309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D305974" w14:textId="77777777" w:rsidR="00FF7757" w:rsidRPr="00FF7757" w:rsidRDefault="00FF7757" w:rsidP="00840A8A">
            <w:pPr>
              <w:spacing w:after="0" w:line="480" w:lineRule="auto"/>
              <w:ind w:firstLine="165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Do you have a water trough wash protocol?</w:t>
            </w:r>
          </w:p>
        </w:tc>
        <w:tc>
          <w:tcPr>
            <w:tcW w:w="190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2E4ADAE" w14:textId="77777777" w:rsidR="00FF7757" w:rsidRPr="00217215" w:rsidRDefault="00FF7757" w:rsidP="00840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217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es/No</w:t>
            </w:r>
          </w:p>
        </w:tc>
      </w:tr>
      <w:tr w:rsidR="00FF7757" w:rsidRPr="00217215" w14:paraId="22C5DEF1" w14:textId="77777777" w:rsidTr="00840A8A">
        <w:trPr>
          <w:trHeight w:val="315"/>
        </w:trPr>
        <w:tc>
          <w:tcPr>
            <w:tcW w:w="30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F11D13" w14:textId="77777777" w:rsidR="00FF7757" w:rsidRPr="00FF7757" w:rsidRDefault="00FF7757" w:rsidP="00840A8A">
            <w:pPr>
              <w:spacing w:after="0" w:line="480" w:lineRule="auto"/>
              <w:ind w:firstLine="165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FF77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Do you have a cooling system?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F52629" w14:textId="77777777" w:rsidR="00FF7757" w:rsidRPr="00217215" w:rsidRDefault="00FF7757" w:rsidP="00840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217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es/No</w:t>
            </w:r>
          </w:p>
        </w:tc>
      </w:tr>
    </w:tbl>
    <w:p w14:paraId="45F96C94" w14:textId="77777777" w:rsidR="00FF7757" w:rsidRPr="00FF7757" w:rsidRDefault="00FF7757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sectPr w:rsidR="00FF7757" w:rsidRPr="00FF7757" w:rsidSect="006C7CD3">
      <w:pgSz w:w="11906" w:h="16838" w:code="9"/>
      <w:pgMar w:top="1411" w:right="1411" w:bottom="1411" w:left="1411" w:header="706" w:footer="706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757"/>
    <w:rsid w:val="000D64AF"/>
    <w:rsid w:val="00121227"/>
    <w:rsid w:val="002F3676"/>
    <w:rsid w:val="00423C62"/>
    <w:rsid w:val="00495235"/>
    <w:rsid w:val="0049733F"/>
    <w:rsid w:val="006C7CD3"/>
    <w:rsid w:val="00853B58"/>
    <w:rsid w:val="008662E4"/>
    <w:rsid w:val="00B96F25"/>
    <w:rsid w:val="00D05413"/>
    <w:rsid w:val="00E60238"/>
    <w:rsid w:val="00EB607D"/>
    <w:rsid w:val="00EF5E39"/>
    <w:rsid w:val="00F846EB"/>
    <w:rsid w:val="00FF7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B5907"/>
  <w15:chartTrackingRefBased/>
  <w15:docId w15:val="{0BFDD432-EA45-443E-821A-91C0D919F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F77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28</Words>
  <Characters>1905</Characters>
  <Application>Microsoft Office Word</Application>
  <DocSecurity>0</DocSecurity>
  <Lines>98</Lines>
  <Paragraphs>71</Paragraphs>
  <ScaleCrop>false</ScaleCrop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Abreu</dc:creator>
  <cp:keywords/>
  <dc:description/>
  <cp:lastModifiedBy>Marcos Marcondes</cp:lastModifiedBy>
  <cp:revision>6</cp:revision>
  <dcterms:created xsi:type="dcterms:W3CDTF">2025-07-28T12:34:00Z</dcterms:created>
  <dcterms:modified xsi:type="dcterms:W3CDTF">2026-03-06T13:39:00Z</dcterms:modified>
</cp:coreProperties>
</file>